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420A" w:rsidRPr="0087420A" w:rsidRDefault="00832A6E">
      <w:pPr>
        <w:rPr>
          <w:rFonts w:ascii="Times New Roman" w:eastAsia="PMingLiU" w:hAnsi="Times New Roman" w:cs="Times New Roman"/>
          <w:color w:val="000000"/>
          <w:kern w:val="0"/>
          <w:szCs w:val="24"/>
        </w:rPr>
      </w:pPr>
      <w:r>
        <w:rPr>
          <w:rFonts w:ascii="Times New Roman" w:hAnsi="Times New Roman" w:cs="Times New Roman"/>
          <w:szCs w:val="24"/>
        </w:rPr>
        <w:t>T</w:t>
      </w:r>
      <w:r w:rsidR="003407E9">
        <w:rPr>
          <w:rFonts w:ascii="Times New Roman" w:hAnsi="Times New Roman" w:cs="Times New Roman" w:hint="eastAsia"/>
          <w:szCs w:val="24"/>
        </w:rPr>
        <w:t>able</w:t>
      </w:r>
      <w:r w:rsidR="008D6DCA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S</w:t>
      </w:r>
      <w:r w:rsidR="008D6DCA">
        <w:rPr>
          <w:rFonts w:ascii="Times New Roman" w:hAnsi="Times New Roman" w:cs="Times New Roman" w:hint="eastAsia"/>
          <w:szCs w:val="24"/>
        </w:rPr>
        <w:t>1</w:t>
      </w:r>
      <w:r w:rsidR="003407E9">
        <w:rPr>
          <w:rFonts w:ascii="Times New Roman" w:hAnsi="Times New Roman" w:cs="Times New Roman" w:hint="eastAsia"/>
          <w:szCs w:val="24"/>
        </w:rPr>
        <w:t xml:space="preserve">: </w:t>
      </w:r>
      <w:r w:rsidR="003407E9" w:rsidRPr="003407E9">
        <w:rPr>
          <w:rFonts w:ascii="Times New Roman" w:hAnsi="Times New Roman" w:cs="Times New Roman"/>
          <w:szCs w:val="24"/>
        </w:rPr>
        <w:t xml:space="preserve">The propensity-score model results of probability of </w:t>
      </w:r>
      <w:r w:rsidR="00A86EB3" w:rsidRPr="000645FC">
        <w:rPr>
          <w:rFonts w:ascii="Times New Roman" w:eastAsia="Microsoft JhengHei UI" w:hAnsi="Times New Roman" w:cs="Times New Roman"/>
          <w:kern w:val="0"/>
          <w:szCs w:val="24"/>
        </w:rPr>
        <w:t>venous thromboembolism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93"/>
        <w:gridCol w:w="2188"/>
        <w:gridCol w:w="2503"/>
        <w:gridCol w:w="2044"/>
        <w:gridCol w:w="2038"/>
        <w:gridCol w:w="1508"/>
      </w:tblGrid>
      <w:tr w:rsidR="00D533E7" w:rsidRPr="00C20312" w:rsidTr="00D533E7">
        <w:tc>
          <w:tcPr>
            <w:tcW w:w="1373" w:type="pct"/>
            <w:vMerge w:val="restart"/>
            <w:tcBorders>
              <w:top w:val="single" w:sz="8" w:space="0" w:color="auto"/>
            </w:tcBorders>
            <w:vAlign w:val="center"/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szCs w:val="24"/>
              </w:rPr>
              <w:t>Variables</w:t>
            </w:r>
          </w:p>
        </w:tc>
        <w:tc>
          <w:tcPr>
            <w:tcW w:w="772" w:type="pct"/>
            <w:vMerge w:val="restart"/>
            <w:tcBorders>
              <w:top w:val="single" w:sz="8" w:space="0" w:color="auto"/>
            </w:tcBorders>
            <w:vAlign w:val="center"/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szCs w:val="24"/>
              </w:rPr>
              <w:t>Estimate</w:t>
            </w:r>
          </w:p>
        </w:tc>
        <w:tc>
          <w:tcPr>
            <w:tcW w:w="883" w:type="pct"/>
            <w:vMerge w:val="restart"/>
            <w:tcBorders>
              <w:top w:val="single" w:sz="8" w:space="0" w:color="auto"/>
            </w:tcBorders>
            <w:vAlign w:val="center"/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szCs w:val="24"/>
              </w:rPr>
              <w:t>Odds ratio</w:t>
            </w:r>
          </w:p>
        </w:tc>
        <w:tc>
          <w:tcPr>
            <w:tcW w:w="1440" w:type="pct"/>
            <w:gridSpan w:val="2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szCs w:val="24"/>
              </w:rPr>
              <w:t>95% CI</w:t>
            </w:r>
          </w:p>
        </w:tc>
        <w:tc>
          <w:tcPr>
            <w:tcW w:w="532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i/>
                <w:szCs w:val="24"/>
              </w:rPr>
              <w:t xml:space="preserve">P </w:t>
            </w:r>
            <w:r w:rsidRPr="00C20312">
              <w:rPr>
                <w:rFonts w:ascii="Times New Roman" w:hAnsi="Times New Roman" w:cs="Times New Roman"/>
                <w:szCs w:val="24"/>
              </w:rPr>
              <w:t>value</w:t>
            </w:r>
          </w:p>
        </w:tc>
      </w:tr>
      <w:tr w:rsidR="00D533E7" w:rsidRPr="00C20312" w:rsidTr="00D533E7">
        <w:tc>
          <w:tcPr>
            <w:tcW w:w="1373" w:type="pct"/>
            <w:vMerge/>
            <w:tcBorders>
              <w:bottom w:val="single" w:sz="8" w:space="0" w:color="auto"/>
            </w:tcBorders>
          </w:tcPr>
          <w:p w:rsidR="00D533E7" w:rsidRPr="00C20312" w:rsidRDefault="00D533E7" w:rsidP="00D533E7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72" w:type="pct"/>
            <w:vMerge/>
            <w:tcBorders>
              <w:bottom w:val="single" w:sz="8" w:space="0" w:color="auto"/>
            </w:tcBorders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3" w:type="pct"/>
            <w:vMerge/>
            <w:tcBorders>
              <w:bottom w:val="single" w:sz="8" w:space="0" w:color="auto"/>
            </w:tcBorders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1" w:type="pct"/>
            <w:tcBorders>
              <w:top w:val="single" w:sz="8" w:space="0" w:color="auto"/>
              <w:bottom w:val="single" w:sz="8" w:space="0" w:color="auto"/>
            </w:tcBorders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szCs w:val="24"/>
              </w:rPr>
              <w:t>Lower</w:t>
            </w:r>
          </w:p>
        </w:tc>
        <w:tc>
          <w:tcPr>
            <w:tcW w:w="719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D533E7" w:rsidRPr="00C20312" w:rsidRDefault="00D533E7" w:rsidP="00D533E7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szCs w:val="24"/>
              </w:rPr>
              <w:t>Upper</w:t>
            </w:r>
          </w:p>
        </w:tc>
        <w:tc>
          <w:tcPr>
            <w:tcW w:w="532" w:type="pct"/>
            <w:vMerge/>
            <w:tcBorders>
              <w:left w:val="nil"/>
              <w:bottom w:val="single" w:sz="8" w:space="0" w:color="auto"/>
            </w:tcBorders>
          </w:tcPr>
          <w:p w:rsidR="00D533E7" w:rsidRPr="00C20312" w:rsidRDefault="00D533E7" w:rsidP="00D533E7">
            <w:pPr>
              <w:spacing w:line="276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20312" w:rsidRPr="00C20312" w:rsidTr="00D533E7">
        <w:tc>
          <w:tcPr>
            <w:tcW w:w="1373" w:type="pct"/>
            <w:vAlign w:val="center"/>
          </w:tcPr>
          <w:p w:rsidR="00C20312" w:rsidRPr="00C20312" w:rsidRDefault="00C20312" w:rsidP="00D533E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20312">
              <w:rPr>
                <w:rFonts w:ascii="Times New Roman" w:eastAsia="PMingLiU" w:hAnsi="Times New Roman" w:cs="Times New Roman"/>
                <w:kern w:val="0"/>
                <w:szCs w:val="24"/>
              </w:rPr>
              <w:t>Age</w:t>
            </w:r>
          </w:p>
        </w:tc>
        <w:tc>
          <w:tcPr>
            <w:tcW w:w="77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0312</w:t>
            </w:r>
          </w:p>
        </w:tc>
        <w:tc>
          <w:tcPr>
            <w:tcW w:w="883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032</w:t>
            </w:r>
          </w:p>
        </w:tc>
        <w:tc>
          <w:tcPr>
            <w:tcW w:w="721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027</w:t>
            </w:r>
          </w:p>
        </w:tc>
        <w:tc>
          <w:tcPr>
            <w:tcW w:w="719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037</w:t>
            </w:r>
          </w:p>
        </w:tc>
        <w:tc>
          <w:tcPr>
            <w:tcW w:w="53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&lt;.0001</w:t>
            </w:r>
          </w:p>
        </w:tc>
      </w:tr>
      <w:tr w:rsidR="00C20312" w:rsidRPr="00C20312" w:rsidTr="00D533E7">
        <w:tc>
          <w:tcPr>
            <w:tcW w:w="1373" w:type="pct"/>
            <w:vAlign w:val="center"/>
          </w:tcPr>
          <w:p w:rsidR="00C20312" w:rsidRPr="00C20312" w:rsidRDefault="00C20312" w:rsidP="00D533E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C20312">
              <w:rPr>
                <w:rFonts w:ascii="Times New Roman" w:eastAsia="PMingLiU" w:hAnsi="Times New Roman" w:cs="Times New Roman"/>
                <w:kern w:val="0"/>
                <w:szCs w:val="24"/>
              </w:rPr>
              <w:t>Gender</w:t>
            </w:r>
          </w:p>
        </w:tc>
        <w:tc>
          <w:tcPr>
            <w:tcW w:w="77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-0.3027</w:t>
            </w:r>
          </w:p>
        </w:tc>
        <w:tc>
          <w:tcPr>
            <w:tcW w:w="883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739</w:t>
            </w:r>
          </w:p>
        </w:tc>
        <w:tc>
          <w:tcPr>
            <w:tcW w:w="721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652</w:t>
            </w:r>
          </w:p>
        </w:tc>
        <w:tc>
          <w:tcPr>
            <w:tcW w:w="719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837</w:t>
            </w:r>
          </w:p>
        </w:tc>
        <w:tc>
          <w:tcPr>
            <w:tcW w:w="53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&lt;.0001</w:t>
            </w:r>
          </w:p>
        </w:tc>
      </w:tr>
      <w:tr w:rsidR="00C20312" w:rsidRPr="00C20312" w:rsidTr="00C20312">
        <w:trPr>
          <w:trHeight w:val="307"/>
        </w:trPr>
        <w:tc>
          <w:tcPr>
            <w:tcW w:w="1373" w:type="pct"/>
            <w:vAlign w:val="center"/>
          </w:tcPr>
          <w:p w:rsidR="00C20312" w:rsidRPr="000B5610" w:rsidRDefault="00EA7F52" w:rsidP="00FF4253">
            <w:pPr>
              <w:spacing w:line="276" w:lineRule="auto"/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</w:pPr>
            <w:r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I</w:t>
            </w:r>
            <w:r>
              <w:rPr>
                <w:rFonts w:ascii="Times New Roman" w:eastAsia="HeiT" w:hAnsi="Times New Roman" w:cs="Times New Roman" w:hint="eastAsia"/>
                <w:bCs/>
                <w:color w:val="000000"/>
                <w:szCs w:val="24"/>
              </w:rPr>
              <w:t>ndex-</w:t>
            </w:r>
            <w:r w:rsidR="00C20312" w:rsidRPr="000B5610">
              <w:rPr>
                <w:rFonts w:ascii="Times New Roman" w:eastAsia="HeiT" w:hAnsi="Times New Roman" w:cs="Times New Roman"/>
                <w:bCs/>
                <w:color w:val="000000"/>
                <w:szCs w:val="24"/>
              </w:rPr>
              <w:t>year</w:t>
            </w:r>
          </w:p>
        </w:tc>
        <w:tc>
          <w:tcPr>
            <w:tcW w:w="77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2597</w:t>
            </w:r>
          </w:p>
        </w:tc>
        <w:tc>
          <w:tcPr>
            <w:tcW w:w="883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296</w:t>
            </w:r>
          </w:p>
        </w:tc>
        <w:tc>
          <w:tcPr>
            <w:tcW w:w="721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272</w:t>
            </w:r>
          </w:p>
        </w:tc>
        <w:tc>
          <w:tcPr>
            <w:tcW w:w="719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321</w:t>
            </w:r>
          </w:p>
        </w:tc>
        <w:tc>
          <w:tcPr>
            <w:tcW w:w="53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&lt;.0001</w:t>
            </w:r>
          </w:p>
        </w:tc>
      </w:tr>
      <w:tr w:rsidR="00FF4253" w:rsidRPr="00C20312" w:rsidTr="00D533E7">
        <w:tc>
          <w:tcPr>
            <w:tcW w:w="1373" w:type="pct"/>
            <w:vAlign w:val="center"/>
          </w:tcPr>
          <w:p w:rsidR="00FF4253" w:rsidRPr="00C20312" w:rsidRDefault="00C20312">
            <w:pPr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Geographic location</w:t>
            </w:r>
          </w:p>
        </w:tc>
        <w:tc>
          <w:tcPr>
            <w:tcW w:w="772" w:type="pct"/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3" w:type="pct"/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1" w:type="pct"/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pct"/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2" w:type="pct"/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20312" w:rsidRPr="00C20312" w:rsidTr="00D533E7">
        <w:tc>
          <w:tcPr>
            <w:tcW w:w="1373" w:type="pct"/>
            <w:vAlign w:val="center"/>
          </w:tcPr>
          <w:p w:rsidR="00C20312" w:rsidRPr="00C20312" w:rsidRDefault="00C20312" w:rsidP="004A4959">
            <w:pPr>
              <w:ind w:leftChars="100" w:left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Northern Taiwan</w:t>
            </w:r>
          </w:p>
        </w:tc>
        <w:tc>
          <w:tcPr>
            <w:tcW w:w="772" w:type="pct"/>
          </w:tcPr>
          <w:p w:rsidR="00C20312" w:rsidRPr="00C20312" w:rsidRDefault="00C20312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20312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883" w:type="pct"/>
          </w:tcPr>
          <w:p w:rsidR="00C20312" w:rsidRPr="00C20312" w:rsidRDefault="006E436C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-</w:t>
            </w:r>
          </w:p>
        </w:tc>
        <w:tc>
          <w:tcPr>
            <w:tcW w:w="721" w:type="pct"/>
          </w:tcPr>
          <w:p w:rsidR="00C20312" w:rsidRPr="00C20312" w:rsidRDefault="006E436C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-</w:t>
            </w:r>
          </w:p>
        </w:tc>
        <w:tc>
          <w:tcPr>
            <w:tcW w:w="719" w:type="pct"/>
          </w:tcPr>
          <w:p w:rsidR="00C20312" w:rsidRPr="00C20312" w:rsidRDefault="006E436C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-</w:t>
            </w:r>
          </w:p>
        </w:tc>
        <w:tc>
          <w:tcPr>
            <w:tcW w:w="532" w:type="pct"/>
          </w:tcPr>
          <w:p w:rsidR="00C20312" w:rsidRPr="00C20312" w:rsidRDefault="006E436C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-</w:t>
            </w:r>
          </w:p>
        </w:tc>
      </w:tr>
      <w:tr w:rsidR="000B5610" w:rsidRPr="00C20312" w:rsidTr="004A4959">
        <w:tc>
          <w:tcPr>
            <w:tcW w:w="1373" w:type="pct"/>
            <w:vAlign w:val="center"/>
          </w:tcPr>
          <w:p w:rsidR="000B5610" w:rsidRPr="00C20312" w:rsidRDefault="000B5610" w:rsidP="004A4959">
            <w:pPr>
              <w:ind w:leftChars="100" w:left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Central Taiwan</w:t>
            </w:r>
          </w:p>
        </w:tc>
        <w:tc>
          <w:tcPr>
            <w:tcW w:w="772" w:type="pct"/>
            <w:vAlign w:val="center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11 </w:t>
            </w:r>
          </w:p>
        </w:tc>
        <w:tc>
          <w:tcPr>
            <w:tcW w:w="883" w:type="pct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11 </w:t>
            </w:r>
          </w:p>
        </w:tc>
        <w:tc>
          <w:tcPr>
            <w:tcW w:w="721" w:type="pct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70 </w:t>
            </w:r>
          </w:p>
        </w:tc>
        <w:tc>
          <w:tcPr>
            <w:tcW w:w="719" w:type="pct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75 </w:t>
            </w:r>
          </w:p>
        </w:tc>
        <w:tc>
          <w:tcPr>
            <w:tcW w:w="532" w:type="pct"/>
            <w:vAlign w:val="center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887 </w:t>
            </w:r>
          </w:p>
        </w:tc>
      </w:tr>
      <w:tr w:rsidR="000B5610" w:rsidRPr="00C20312" w:rsidTr="004A4959">
        <w:tc>
          <w:tcPr>
            <w:tcW w:w="1373" w:type="pct"/>
            <w:vAlign w:val="center"/>
          </w:tcPr>
          <w:p w:rsidR="000B5610" w:rsidRPr="00C20312" w:rsidRDefault="000B5610" w:rsidP="004A4959">
            <w:pPr>
              <w:ind w:leftChars="100" w:left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Southern Taiwan</w:t>
            </w:r>
          </w:p>
        </w:tc>
        <w:tc>
          <w:tcPr>
            <w:tcW w:w="772" w:type="pct"/>
            <w:vAlign w:val="center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44 </w:t>
            </w:r>
          </w:p>
        </w:tc>
        <w:tc>
          <w:tcPr>
            <w:tcW w:w="883" w:type="pct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155 </w:t>
            </w:r>
          </w:p>
        </w:tc>
        <w:tc>
          <w:tcPr>
            <w:tcW w:w="721" w:type="pct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21 </w:t>
            </w:r>
          </w:p>
        </w:tc>
        <w:tc>
          <w:tcPr>
            <w:tcW w:w="719" w:type="pct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06 </w:t>
            </w:r>
          </w:p>
        </w:tc>
        <w:tc>
          <w:tcPr>
            <w:tcW w:w="532" w:type="pct"/>
            <w:vAlign w:val="center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22 </w:t>
            </w:r>
          </w:p>
        </w:tc>
      </w:tr>
      <w:tr w:rsidR="000B5610" w:rsidRPr="00C20312" w:rsidTr="004A4959">
        <w:tc>
          <w:tcPr>
            <w:tcW w:w="1373" w:type="pct"/>
            <w:tcBorders>
              <w:bottom w:val="nil"/>
            </w:tcBorders>
            <w:vAlign w:val="center"/>
          </w:tcPr>
          <w:p w:rsidR="000B5610" w:rsidRPr="00C20312" w:rsidRDefault="000B5610" w:rsidP="004A4959">
            <w:pPr>
              <w:ind w:leftChars="100" w:left="24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Eastern Taiwan and Islands</w:t>
            </w:r>
          </w:p>
        </w:tc>
        <w:tc>
          <w:tcPr>
            <w:tcW w:w="772" w:type="pct"/>
            <w:tcBorders>
              <w:bottom w:val="nil"/>
            </w:tcBorders>
            <w:vAlign w:val="center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83 </w:t>
            </w:r>
          </w:p>
        </w:tc>
        <w:tc>
          <w:tcPr>
            <w:tcW w:w="883" w:type="pct"/>
            <w:tcBorders>
              <w:bottom w:val="nil"/>
            </w:tcBorders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087 </w:t>
            </w:r>
          </w:p>
        </w:tc>
        <w:tc>
          <w:tcPr>
            <w:tcW w:w="721" w:type="pct"/>
            <w:tcBorders>
              <w:bottom w:val="nil"/>
            </w:tcBorders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765 </w:t>
            </w:r>
          </w:p>
        </w:tc>
        <w:tc>
          <w:tcPr>
            <w:tcW w:w="719" w:type="pct"/>
            <w:tcBorders>
              <w:bottom w:val="nil"/>
            </w:tcBorders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544 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:rsidR="000B5610" w:rsidRDefault="000B5610">
            <w:pPr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642 </w:t>
            </w:r>
          </w:p>
        </w:tc>
      </w:tr>
      <w:tr w:rsidR="00C20312" w:rsidRPr="00C20312" w:rsidTr="00C203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4A4959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Comorbidity diseases at baselin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20312" w:rsidRPr="00C20312" w:rsidTr="00C203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4A4959">
            <w:pPr>
              <w:ind w:leftChars="200" w:left="48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Hypertens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1652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3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0101</w:t>
            </w:r>
          </w:p>
        </w:tc>
      </w:tr>
      <w:tr w:rsidR="00C20312" w:rsidRPr="00C20312" w:rsidTr="00C203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4A4959">
            <w:pPr>
              <w:ind w:leftChars="200" w:left="48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Congestive Heart Failur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1875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20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02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4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0224</w:t>
            </w:r>
          </w:p>
        </w:tc>
      </w:tr>
      <w:tr w:rsidR="00C20312" w:rsidRPr="00C20312" w:rsidTr="00C203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4A4959">
            <w:pPr>
              <w:ind w:leftChars="200" w:left="48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COP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161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17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03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3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0142</w:t>
            </w:r>
          </w:p>
        </w:tc>
      </w:tr>
      <w:tr w:rsidR="00C20312" w:rsidRPr="00C20312" w:rsidTr="00C2031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4A4959">
            <w:pPr>
              <w:ind w:leftChars="200" w:left="48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Dysrhythmi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153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16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997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3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0552</w:t>
            </w:r>
          </w:p>
        </w:tc>
      </w:tr>
      <w:tr w:rsidR="00FF4253" w:rsidRPr="00C20312" w:rsidTr="00C20312">
        <w:tc>
          <w:tcPr>
            <w:tcW w:w="1373" w:type="pct"/>
            <w:tcBorders>
              <w:top w:val="nil"/>
            </w:tcBorders>
            <w:vAlign w:val="center"/>
          </w:tcPr>
          <w:p w:rsidR="00FF4253" w:rsidRPr="00C20312" w:rsidRDefault="00FF4253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Medication</w:t>
            </w:r>
          </w:p>
        </w:tc>
        <w:tc>
          <w:tcPr>
            <w:tcW w:w="772" w:type="pct"/>
            <w:tcBorders>
              <w:top w:val="nil"/>
            </w:tcBorders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83" w:type="pct"/>
            <w:tcBorders>
              <w:top w:val="nil"/>
            </w:tcBorders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21" w:type="pct"/>
            <w:tcBorders>
              <w:top w:val="nil"/>
            </w:tcBorders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pct"/>
            <w:tcBorders>
              <w:top w:val="nil"/>
            </w:tcBorders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32" w:type="pct"/>
            <w:tcBorders>
              <w:top w:val="nil"/>
            </w:tcBorders>
          </w:tcPr>
          <w:p w:rsidR="00FF4253" w:rsidRPr="00C20312" w:rsidRDefault="00FF4253" w:rsidP="00C20312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20312" w:rsidRPr="00C20312" w:rsidTr="00D533E7">
        <w:tc>
          <w:tcPr>
            <w:tcW w:w="1373" w:type="pct"/>
            <w:vAlign w:val="center"/>
          </w:tcPr>
          <w:p w:rsidR="00C20312" w:rsidRPr="00C20312" w:rsidRDefault="00C20312" w:rsidP="002C6775">
            <w:pPr>
              <w:ind w:leftChars="200" w:left="48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nti-diabetic</w:t>
            </w:r>
            <w:r w:rsidRPr="00C2031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agents</w:t>
            </w:r>
          </w:p>
        </w:tc>
        <w:tc>
          <w:tcPr>
            <w:tcW w:w="77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1827</w:t>
            </w:r>
          </w:p>
        </w:tc>
        <w:tc>
          <w:tcPr>
            <w:tcW w:w="883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201</w:t>
            </w:r>
          </w:p>
        </w:tc>
        <w:tc>
          <w:tcPr>
            <w:tcW w:w="721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049</w:t>
            </w:r>
          </w:p>
        </w:tc>
        <w:tc>
          <w:tcPr>
            <w:tcW w:w="719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374</w:t>
            </w:r>
          </w:p>
        </w:tc>
        <w:tc>
          <w:tcPr>
            <w:tcW w:w="53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0081</w:t>
            </w:r>
          </w:p>
        </w:tc>
      </w:tr>
      <w:tr w:rsidR="00C20312" w:rsidRPr="00C20312" w:rsidTr="00D533E7">
        <w:tc>
          <w:tcPr>
            <w:tcW w:w="1373" w:type="pct"/>
            <w:vAlign w:val="center"/>
          </w:tcPr>
          <w:p w:rsidR="00C20312" w:rsidRPr="00C20312" w:rsidRDefault="00C20312" w:rsidP="002C6775">
            <w:pPr>
              <w:ind w:leftChars="200" w:left="48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hAnsi="Times New Roman" w:cs="Times New Roman"/>
                <w:color w:val="000000"/>
                <w:szCs w:val="24"/>
              </w:rPr>
              <w:t>Analgesic drugs</w:t>
            </w:r>
          </w:p>
        </w:tc>
        <w:tc>
          <w:tcPr>
            <w:tcW w:w="77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0.4709</w:t>
            </w:r>
          </w:p>
        </w:tc>
        <w:tc>
          <w:tcPr>
            <w:tcW w:w="883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601</w:t>
            </w:r>
          </w:p>
        </w:tc>
        <w:tc>
          <w:tcPr>
            <w:tcW w:w="721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419</w:t>
            </w:r>
          </w:p>
        </w:tc>
        <w:tc>
          <w:tcPr>
            <w:tcW w:w="719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1.807</w:t>
            </w:r>
          </w:p>
        </w:tc>
        <w:tc>
          <w:tcPr>
            <w:tcW w:w="532" w:type="pct"/>
          </w:tcPr>
          <w:p w:rsidR="00C20312" w:rsidRPr="00C20312" w:rsidRDefault="00C20312" w:rsidP="00C20312">
            <w:pPr>
              <w:jc w:val="center"/>
              <w:rPr>
                <w:rFonts w:ascii="Times New Roman" w:eastAsia="HeiT" w:hAnsi="Times New Roman" w:cs="Times New Roman"/>
                <w:color w:val="000000"/>
                <w:szCs w:val="24"/>
              </w:rPr>
            </w:pPr>
            <w:r w:rsidRPr="00C20312">
              <w:rPr>
                <w:rFonts w:ascii="Times New Roman" w:eastAsia="HeiT" w:hAnsi="Times New Roman" w:cs="Times New Roman"/>
                <w:color w:val="000000"/>
                <w:szCs w:val="24"/>
              </w:rPr>
              <w:t>&lt;.0001</w:t>
            </w:r>
          </w:p>
        </w:tc>
      </w:tr>
    </w:tbl>
    <w:p w:rsidR="00B64169" w:rsidRDefault="00D533E7" w:rsidP="00B64169">
      <w:pPr>
        <w:rPr>
          <w:rFonts w:ascii="Times New Roman" w:hAnsi="Times New Roman" w:cs="Times New Roman"/>
          <w:szCs w:val="24"/>
        </w:rPr>
      </w:pPr>
      <w:r w:rsidRPr="003028F4">
        <w:rPr>
          <w:rFonts w:ascii="Times New Roman" w:hAnsi="Times New Roman" w:cs="Times New Roman"/>
        </w:rPr>
        <w:t xml:space="preserve">Abbreviations: </w:t>
      </w:r>
      <w:r w:rsidR="002D06C4" w:rsidRPr="003028F4">
        <w:rPr>
          <w:rFonts w:ascii="Times New Roman" w:hAnsi="Times New Roman" w:cs="Times New Roman"/>
        </w:rPr>
        <w:t>PAOD, peripheral artery occlusive disease</w:t>
      </w:r>
      <w:r w:rsidR="002D06C4">
        <w:rPr>
          <w:rFonts w:ascii="Times New Roman" w:hAnsi="Times New Roman" w:cs="Times New Roman" w:hint="eastAsia"/>
        </w:rPr>
        <w:t xml:space="preserve">; </w:t>
      </w:r>
      <w:r w:rsidR="00B64169">
        <w:rPr>
          <w:rFonts w:ascii="Times New Roman" w:hAnsi="Times New Roman" w:cs="Times New Roman"/>
        </w:rPr>
        <w:t>CI, confidence interval</w:t>
      </w:r>
      <w:r w:rsidR="00FF31FE">
        <w:rPr>
          <w:rFonts w:ascii="Times New Roman" w:hAnsi="Times New Roman" w:cs="Times New Roman"/>
        </w:rPr>
        <w:t>; COPD, chronic obstructive pulmonary disease</w:t>
      </w:r>
      <w:bookmarkStart w:id="0" w:name="_GoBack"/>
      <w:bookmarkEnd w:id="0"/>
      <w:r w:rsidRPr="003028F4">
        <w:rPr>
          <w:rFonts w:ascii="Times New Roman" w:hAnsi="Times New Roman" w:cs="Times New Roman"/>
        </w:rPr>
        <w:t>.</w:t>
      </w:r>
    </w:p>
    <w:p w:rsidR="003407E9" w:rsidRPr="00B64169" w:rsidRDefault="003407E9">
      <w:pPr>
        <w:rPr>
          <w:rFonts w:ascii="Times New Roman" w:hAnsi="Times New Roman" w:cs="Times New Roman"/>
          <w:szCs w:val="24"/>
        </w:rPr>
      </w:pPr>
    </w:p>
    <w:sectPr w:rsidR="003407E9" w:rsidRPr="00B64169" w:rsidSect="009F31B8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2C5B" w:rsidRDefault="00B02C5B" w:rsidP="00E22549">
      <w:r>
        <w:separator/>
      </w:r>
    </w:p>
  </w:endnote>
  <w:endnote w:type="continuationSeparator" w:id="1">
    <w:p w:rsidR="00B02C5B" w:rsidRDefault="00B02C5B" w:rsidP="00E225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JhengHei UI">
    <w:altName w:val="Microsoft JhengHei"/>
    <w:charset w:val="88"/>
    <w:family w:val="swiss"/>
    <w:pitch w:val="variable"/>
    <w:sig w:usb0="00000000" w:usb1="28CF4400" w:usb2="00000016" w:usb3="00000000" w:csb0="00100009" w:csb1="00000000"/>
  </w:font>
  <w:font w:name="HeiT">
    <w:altName w:val="Arial Unicode MS"/>
    <w:charset w:val="88"/>
    <w:family w:val="swiss"/>
    <w:pitch w:val="variable"/>
    <w:sig w:usb0="00000000" w:usb1="2ACFFC78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2C5B" w:rsidRDefault="00B02C5B" w:rsidP="00E22549">
      <w:r>
        <w:separator/>
      </w:r>
    </w:p>
  </w:footnote>
  <w:footnote w:type="continuationSeparator" w:id="1">
    <w:p w:rsidR="00B02C5B" w:rsidRDefault="00B02C5B" w:rsidP="00E225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31B8"/>
    <w:rsid w:val="00003A34"/>
    <w:rsid w:val="00013218"/>
    <w:rsid w:val="000132BE"/>
    <w:rsid w:val="00022EA0"/>
    <w:rsid w:val="00025CB3"/>
    <w:rsid w:val="00025F08"/>
    <w:rsid w:val="00046C0F"/>
    <w:rsid w:val="00052CBE"/>
    <w:rsid w:val="0005392A"/>
    <w:rsid w:val="00056E6A"/>
    <w:rsid w:val="0007585A"/>
    <w:rsid w:val="00081878"/>
    <w:rsid w:val="00085870"/>
    <w:rsid w:val="0008595E"/>
    <w:rsid w:val="00091D26"/>
    <w:rsid w:val="00093D86"/>
    <w:rsid w:val="000972CA"/>
    <w:rsid w:val="000A310F"/>
    <w:rsid w:val="000B5610"/>
    <w:rsid w:val="000C1B35"/>
    <w:rsid w:val="000C2898"/>
    <w:rsid w:val="000C43D7"/>
    <w:rsid w:val="000C66FF"/>
    <w:rsid w:val="000D2098"/>
    <w:rsid w:val="000F4403"/>
    <w:rsid w:val="00114439"/>
    <w:rsid w:val="00122317"/>
    <w:rsid w:val="001307E4"/>
    <w:rsid w:val="0013431B"/>
    <w:rsid w:val="00143349"/>
    <w:rsid w:val="001436E6"/>
    <w:rsid w:val="001464FF"/>
    <w:rsid w:val="00147928"/>
    <w:rsid w:val="00150676"/>
    <w:rsid w:val="00153D9D"/>
    <w:rsid w:val="00160A6A"/>
    <w:rsid w:val="001613CD"/>
    <w:rsid w:val="00191229"/>
    <w:rsid w:val="00194E55"/>
    <w:rsid w:val="001A2DBE"/>
    <w:rsid w:val="001B0082"/>
    <w:rsid w:val="001B6A63"/>
    <w:rsid w:val="001C1C27"/>
    <w:rsid w:val="001C2248"/>
    <w:rsid w:val="001E56B8"/>
    <w:rsid w:val="00215FE9"/>
    <w:rsid w:val="00222984"/>
    <w:rsid w:val="00225A67"/>
    <w:rsid w:val="00254045"/>
    <w:rsid w:val="002747BB"/>
    <w:rsid w:val="00280B9E"/>
    <w:rsid w:val="00290EF1"/>
    <w:rsid w:val="0029411E"/>
    <w:rsid w:val="0029506F"/>
    <w:rsid w:val="00295AB5"/>
    <w:rsid w:val="00297B6C"/>
    <w:rsid w:val="002A4F91"/>
    <w:rsid w:val="002B3B6B"/>
    <w:rsid w:val="002C6775"/>
    <w:rsid w:val="002D06C4"/>
    <w:rsid w:val="002F151E"/>
    <w:rsid w:val="002F2DCC"/>
    <w:rsid w:val="00304E2E"/>
    <w:rsid w:val="00311752"/>
    <w:rsid w:val="00322AF8"/>
    <w:rsid w:val="00324096"/>
    <w:rsid w:val="003366FA"/>
    <w:rsid w:val="003405FC"/>
    <w:rsid w:val="003407E9"/>
    <w:rsid w:val="003537A1"/>
    <w:rsid w:val="00354FFC"/>
    <w:rsid w:val="0035556B"/>
    <w:rsid w:val="00393817"/>
    <w:rsid w:val="00395CB8"/>
    <w:rsid w:val="003A2F72"/>
    <w:rsid w:val="003A7D72"/>
    <w:rsid w:val="003B4884"/>
    <w:rsid w:val="003B7A19"/>
    <w:rsid w:val="003E3BDD"/>
    <w:rsid w:val="003E76CF"/>
    <w:rsid w:val="004005A7"/>
    <w:rsid w:val="00402707"/>
    <w:rsid w:val="004105EB"/>
    <w:rsid w:val="004130F4"/>
    <w:rsid w:val="00420F3E"/>
    <w:rsid w:val="00422189"/>
    <w:rsid w:val="00434F6B"/>
    <w:rsid w:val="0044338C"/>
    <w:rsid w:val="00447959"/>
    <w:rsid w:val="004646FF"/>
    <w:rsid w:val="0047180A"/>
    <w:rsid w:val="004772F6"/>
    <w:rsid w:val="00480956"/>
    <w:rsid w:val="0048527B"/>
    <w:rsid w:val="00486BF1"/>
    <w:rsid w:val="00493B2A"/>
    <w:rsid w:val="004A4959"/>
    <w:rsid w:val="004B5B59"/>
    <w:rsid w:val="004C4168"/>
    <w:rsid w:val="004C57CE"/>
    <w:rsid w:val="004D20A0"/>
    <w:rsid w:val="004D3B64"/>
    <w:rsid w:val="004E35F1"/>
    <w:rsid w:val="00502AB1"/>
    <w:rsid w:val="00504815"/>
    <w:rsid w:val="00515C0C"/>
    <w:rsid w:val="005214B6"/>
    <w:rsid w:val="00526B1E"/>
    <w:rsid w:val="00540741"/>
    <w:rsid w:val="005671BB"/>
    <w:rsid w:val="005711A9"/>
    <w:rsid w:val="00572E00"/>
    <w:rsid w:val="005732F6"/>
    <w:rsid w:val="005853D1"/>
    <w:rsid w:val="00592360"/>
    <w:rsid w:val="005A12F0"/>
    <w:rsid w:val="005A1FA1"/>
    <w:rsid w:val="005A304E"/>
    <w:rsid w:val="005B1FCC"/>
    <w:rsid w:val="005B5E50"/>
    <w:rsid w:val="005B6EE3"/>
    <w:rsid w:val="005C144B"/>
    <w:rsid w:val="005C208D"/>
    <w:rsid w:val="005C463D"/>
    <w:rsid w:val="005D10AF"/>
    <w:rsid w:val="005E25E2"/>
    <w:rsid w:val="005F311B"/>
    <w:rsid w:val="006006BD"/>
    <w:rsid w:val="006046F6"/>
    <w:rsid w:val="006100F3"/>
    <w:rsid w:val="00616646"/>
    <w:rsid w:val="00620AC6"/>
    <w:rsid w:val="006305EA"/>
    <w:rsid w:val="00635865"/>
    <w:rsid w:val="00661526"/>
    <w:rsid w:val="00666628"/>
    <w:rsid w:val="00675B10"/>
    <w:rsid w:val="00683AF1"/>
    <w:rsid w:val="006970CF"/>
    <w:rsid w:val="006A3CBD"/>
    <w:rsid w:val="006B3A1A"/>
    <w:rsid w:val="006D217E"/>
    <w:rsid w:val="006D5C92"/>
    <w:rsid w:val="006E2B45"/>
    <w:rsid w:val="006E436C"/>
    <w:rsid w:val="006F6DCC"/>
    <w:rsid w:val="00713809"/>
    <w:rsid w:val="007142E6"/>
    <w:rsid w:val="00721EE2"/>
    <w:rsid w:val="00723EAE"/>
    <w:rsid w:val="00745734"/>
    <w:rsid w:val="0074705B"/>
    <w:rsid w:val="007530ED"/>
    <w:rsid w:val="007612ED"/>
    <w:rsid w:val="007747D5"/>
    <w:rsid w:val="00774BD0"/>
    <w:rsid w:val="00782E80"/>
    <w:rsid w:val="00792630"/>
    <w:rsid w:val="007A5F8C"/>
    <w:rsid w:val="007C0D5E"/>
    <w:rsid w:val="007D215F"/>
    <w:rsid w:val="007D2646"/>
    <w:rsid w:val="007E5CD6"/>
    <w:rsid w:val="007E79DC"/>
    <w:rsid w:val="007F6D86"/>
    <w:rsid w:val="00815901"/>
    <w:rsid w:val="00820DE4"/>
    <w:rsid w:val="00825670"/>
    <w:rsid w:val="00832A6E"/>
    <w:rsid w:val="008415CB"/>
    <w:rsid w:val="00844E67"/>
    <w:rsid w:val="00867E98"/>
    <w:rsid w:val="00870979"/>
    <w:rsid w:val="00870F13"/>
    <w:rsid w:val="0087420A"/>
    <w:rsid w:val="008747A1"/>
    <w:rsid w:val="00874AA5"/>
    <w:rsid w:val="00880AAD"/>
    <w:rsid w:val="008960BE"/>
    <w:rsid w:val="008D6DCA"/>
    <w:rsid w:val="008F094B"/>
    <w:rsid w:val="008F34B8"/>
    <w:rsid w:val="008F3910"/>
    <w:rsid w:val="008F6E4E"/>
    <w:rsid w:val="00900FC0"/>
    <w:rsid w:val="00903B49"/>
    <w:rsid w:val="009100FF"/>
    <w:rsid w:val="009111FD"/>
    <w:rsid w:val="0091186F"/>
    <w:rsid w:val="00912244"/>
    <w:rsid w:val="00926192"/>
    <w:rsid w:val="00941B59"/>
    <w:rsid w:val="009702FC"/>
    <w:rsid w:val="0097372A"/>
    <w:rsid w:val="009776AC"/>
    <w:rsid w:val="00984B9E"/>
    <w:rsid w:val="00986BFB"/>
    <w:rsid w:val="00990C65"/>
    <w:rsid w:val="009A0F9B"/>
    <w:rsid w:val="009A1BD4"/>
    <w:rsid w:val="009B71AF"/>
    <w:rsid w:val="009C7BAC"/>
    <w:rsid w:val="009D1C46"/>
    <w:rsid w:val="009E4EE9"/>
    <w:rsid w:val="009F31B8"/>
    <w:rsid w:val="00A25391"/>
    <w:rsid w:val="00A43C5E"/>
    <w:rsid w:val="00A54CF8"/>
    <w:rsid w:val="00A61FC8"/>
    <w:rsid w:val="00A808C1"/>
    <w:rsid w:val="00A8494A"/>
    <w:rsid w:val="00A86EB3"/>
    <w:rsid w:val="00A9306D"/>
    <w:rsid w:val="00A936ED"/>
    <w:rsid w:val="00A941CF"/>
    <w:rsid w:val="00AA1512"/>
    <w:rsid w:val="00AB2C97"/>
    <w:rsid w:val="00AC21AC"/>
    <w:rsid w:val="00AD3CCD"/>
    <w:rsid w:val="00B02C5B"/>
    <w:rsid w:val="00B07287"/>
    <w:rsid w:val="00B24200"/>
    <w:rsid w:val="00B262F6"/>
    <w:rsid w:val="00B37125"/>
    <w:rsid w:val="00B42C88"/>
    <w:rsid w:val="00B51B44"/>
    <w:rsid w:val="00B64169"/>
    <w:rsid w:val="00B749DD"/>
    <w:rsid w:val="00B8372E"/>
    <w:rsid w:val="00B92B09"/>
    <w:rsid w:val="00B94DA9"/>
    <w:rsid w:val="00BA5934"/>
    <w:rsid w:val="00BB13FF"/>
    <w:rsid w:val="00BB31B9"/>
    <w:rsid w:val="00BB3AAA"/>
    <w:rsid w:val="00BB3CB6"/>
    <w:rsid w:val="00BC3947"/>
    <w:rsid w:val="00BE7A60"/>
    <w:rsid w:val="00BF6FBA"/>
    <w:rsid w:val="00C01EEB"/>
    <w:rsid w:val="00C03C83"/>
    <w:rsid w:val="00C07C40"/>
    <w:rsid w:val="00C1194B"/>
    <w:rsid w:val="00C20312"/>
    <w:rsid w:val="00C26336"/>
    <w:rsid w:val="00C352D6"/>
    <w:rsid w:val="00C609FD"/>
    <w:rsid w:val="00C60FC9"/>
    <w:rsid w:val="00C6288A"/>
    <w:rsid w:val="00C64221"/>
    <w:rsid w:val="00C66578"/>
    <w:rsid w:val="00C77969"/>
    <w:rsid w:val="00C832CE"/>
    <w:rsid w:val="00C87FE3"/>
    <w:rsid w:val="00C94904"/>
    <w:rsid w:val="00CA281B"/>
    <w:rsid w:val="00CA42FB"/>
    <w:rsid w:val="00CB4C5D"/>
    <w:rsid w:val="00CC6DEB"/>
    <w:rsid w:val="00CD01DB"/>
    <w:rsid w:val="00CE0402"/>
    <w:rsid w:val="00CE7FA2"/>
    <w:rsid w:val="00D0604A"/>
    <w:rsid w:val="00D210AF"/>
    <w:rsid w:val="00D271EB"/>
    <w:rsid w:val="00D27ABD"/>
    <w:rsid w:val="00D533E7"/>
    <w:rsid w:val="00D630F7"/>
    <w:rsid w:val="00D756F3"/>
    <w:rsid w:val="00D779B9"/>
    <w:rsid w:val="00D92300"/>
    <w:rsid w:val="00DA0D00"/>
    <w:rsid w:val="00DA60EC"/>
    <w:rsid w:val="00DB29E2"/>
    <w:rsid w:val="00DB5346"/>
    <w:rsid w:val="00DC1748"/>
    <w:rsid w:val="00DC5A00"/>
    <w:rsid w:val="00DE1BF8"/>
    <w:rsid w:val="00DF7A65"/>
    <w:rsid w:val="00E0012A"/>
    <w:rsid w:val="00E20B10"/>
    <w:rsid w:val="00E22549"/>
    <w:rsid w:val="00E5042D"/>
    <w:rsid w:val="00E51734"/>
    <w:rsid w:val="00E638F1"/>
    <w:rsid w:val="00E666CB"/>
    <w:rsid w:val="00E75F7F"/>
    <w:rsid w:val="00E844BD"/>
    <w:rsid w:val="00E92D16"/>
    <w:rsid w:val="00E932EC"/>
    <w:rsid w:val="00EA2965"/>
    <w:rsid w:val="00EA4A75"/>
    <w:rsid w:val="00EA7F52"/>
    <w:rsid w:val="00EB20F0"/>
    <w:rsid w:val="00EB535B"/>
    <w:rsid w:val="00EC795B"/>
    <w:rsid w:val="00ED5C87"/>
    <w:rsid w:val="00EE7A26"/>
    <w:rsid w:val="00F03ADE"/>
    <w:rsid w:val="00F1195A"/>
    <w:rsid w:val="00F156FB"/>
    <w:rsid w:val="00F17F87"/>
    <w:rsid w:val="00F22EAA"/>
    <w:rsid w:val="00F465E4"/>
    <w:rsid w:val="00F50AE1"/>
    <w:rsid w:val="00F665A5"/>
    <w:rsid w:val="00F814B6"/>
    <w:rsid w:val="00F81E0B"/>
    <w:rsid w:val="00F866CA"/>
    <w:rsid w:val="00FA0CBE"/>
    <w:rsid w:val="00FA4102"/>
    <w:rsid w:val="00FC3D85"/>
    <w:rsid w:val="00FC3F02"/>
    <w:rsid w:val="00FC5D34"/>
    <w:rsid w:val="00FC701D"/>
    <w:rsid w:val="00FD033A"/>
    <w:rsid w:val="00FD0566"/>
    <w:rsid w:val="00FD11F0"/>
    <w:rsid w:val="00FD1283"/>
    <w:rsid w:val="00FD5327"/>
    <w:rsid w:val="00FE11B5"/>
    <w:rsid w:val="00FE158E"/>
    <w:rsid w:val="00FE3B5E"/>
    <w:rsid w:val="00FF3020"/>
    <w:rsid w:val="00FF31FE"/>
    <w:rsid w:val="00FF42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DE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6C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CB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2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2254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225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22549"/>
    <w:rPr>
      <w:sz w:val="20"/>
      <w:szCs w:val="20"/>
    </w:rPr>
  </w:style>
  <w:style w:type="table" w:styleId="TableGrid">
    <w:name w:val="Table Grid"/>
    <w:basedOn w:val="TableNormal"/>
    <w:uiPriority w:val="39"/>
    <w:rsid w:val="00D533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600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6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2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370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1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960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686A0-EBE8-4B01-9640-5ADAF18C1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>Microsoft</Company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700</cp:lastModifiedBy>
  <cp:revision>2</cp:revision>
  <dcterms:created xsi:type="dcterms:W3CDTF">2020-04-30T15:07:00Z</dcterms:created>
  <dcterms:modified xsi:type="dcterms:W3CDTF">2020-04-30T15:07:00Z</dcterms:modified>
</cp:coreProperties>
</file>